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D7E85" w14:textId="77777777" w:rsidR="00A60BA7" w:rsidRPr="00E200DA" w:rsidRDefault="00A60BA7" w:rsidP="00A60BA7">
      <w:pPr>
        <w:spacing w:line="480" w:lineRule="auto"/>
        <w:rPr>
          <w:rFonts w:eastAsia="SimSun"/>
          <w:color w:val="000000" w:themeColor="text1"/>
          <w:sz w:val="21"/>
          <w:szCs w:val="21"/>
        </w:rPr>
      </w:pPr>
      <w:r w:rsidRPr="00E200DA">
        <w:rPr>
          <w:rFonts w:eastAsia="SimSun"/>
          <w:color w:val="000000" w:themeColor="text1"/>
          <w:sz w:val="21"/>
          <w:szCs w:val="21"/>
        </w:rPr>
        <w:t xml:space="preserve">Table </w:t>
      </w:r>
      <w:r>
        <w:rPr>
          <w:rFonts w:eastAsia="SimSun" w:hint="eastAsia"/>
          <w:color w:val="000000" w:themeColor="text1"/>
          <w:sz w:val="21"/>
          <w:szCs w:val="21"/>
        </w:rPr>
        <w:t>S</w:t>
      </w:r>
      <w:r w:rsidRPr="00E200DA">
        <w:rPr>
          <w:rFonts w:eastAsia="SimSun"/>
          <w:color w:val="000000" w:themeColor="text1"/>
          <w:sz w:val="21"/>
          <w:szCs w:val="21"/>
        </w:rPr>
        <w:t xml:space="preserve">1. </w:t>
      </w:r>
      <w:r w:rsidRPr="00E200DA">
        <w:rPr>
          <w:rFonts w:eastAsia="SimSun" w:hint="eastAsia"/>
          <w:color w:val="000000" w:themeColor="text1"/>
          <w:sz w:val="21"/>
          <w:szCs w:val="21"/>
        </w:rPr>
        <w:t>Detailed</w:t>
      </w:r>
      <w:r w:rsidRPr="00E200DA">
        <w:rPr>
          <w:rFonts w:eastAsia="SimSun"/>
          <w:color w:val="000000" w:themeColor="text1"/>
          <w:sz w:val="21"/>
          <w:szCs w:val="21"/>
        </w:rPr>
        <w:t xml:space="preserve"> information of the patients in this study.</w:t>
      </w:r>
    </w:p>
    <w:tbl>
      <w:tblPr>
        <w:tblW w:w="5102" w:type="pct"/>
        <w:tblInd w:w="-284" w:type="dxa"/>
        <w:tblLayout w:type="fixed"/>
        <w:tblLook w:val="04A0" w:firstRow="1" w:lastRow="0" w:firstColumn="1" w:lastColumn="0" w:noHBand="0" w:noVBand="1"/>
      </w:tblPr>
      <w:tblGrid>
        <w:gridCol w:w="658"/>
        <w:gridCol w:w="526"/>
        <w:gridCol w:w="600"/>
        <w:gridCol w:w="585"/>
        <w:gridCol w:w="661"/>
        <w:gridCol w:w="659"/>
        <w:gridCol w:w="659"/>
        <w:gridCol w:w="526"/>
        <w:gridCol w:w="754"/>
        <w:gridCol w:w="754"/>
        <w:gridCol w:w="812"/>
        <w:gridCol w:w="931"/>
        <w:gridCol w:w="603"/>
        <w:gridCol w:w="603"/>
        <w:gridCol w:w="693"/>
        <w:gridCol w:w="2068"/>
        <w:gridCol w:w="1132"/>
      </w:tblGrid>
      <w:tr w:rsidR="00A60BA7" w:rsidRPr="00E200DA" w14:paraId="3DB73EDD" w14:textId="77777777" w:rsidTr="00CD3205">
        <w:trPr>
          <w:trHeight w:val="1380"/>
        </w:trPr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B96EB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Patient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9B712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Gender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11790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Age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A1C9FA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tendon xanthomas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CE4D6C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Family history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CD44A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Height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91398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Weight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17999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BMI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C2B215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 w:hint="eastAsia"/>
                <w:color w:val="000000" w:themeColor="text1"/>
                <w:sz w:val="13"/>
                <w:szCs w:val="13"/>
              </w:rPr>
              <w:t>TC</w:t>
            </w: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 (0-5.2mmol/L)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369EC0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 w:hint="eastAsia"/>
                <w:color w:val="000000" w:themeColor="text1"/>
                <w:sz w:val="13"/>
                <w:szCs w:val="13"/>
              </w:rPr>
              <w:t>TG</w:t>
            </w: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(0-1.7mmol/L)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524C2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HDL</w:t>
            </w:r>
            <w:r w:rsidRPr="00E200DA">
              <w:rPr>
                <w:rFonts w:eastAsia="DengXian" w:hint="eastAsia"/>
                <w:color w:val="000000" w:themeColor="text1"/>
                <w:sz w:val="13"/>
                <w:szCs w:val="13"/>
              </w:rPr>
              <w:t>-C</w:t>
            </w: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(0.9-1.68mmol/L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00DCE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LDL</w:t>
            </w:r>
            <w:r w:rsidRPr="00E200DA">
              <w:rPr>
                <w:rFonts w:eastAsia="DengXian" w:hint="eastAsia"/>
                <w:color w:val="000000" w:themeColor="text1"/>
                <w:sz w:val="13"/>
                <w:szCs w:val="13"/>
              </w:rPr>
              <w:t>-C</w:t>
            </w: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(&lt;3.6mmol/L)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EE5DE5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 w:hint="eastAsia"/>
                <w:color w:val="000000" w:themeColor="text1"/>
                <w:sz w:val="13"/>
                <w:szCs w:val="13"/>
              </w:rPr>
              <w:t>Apo</w:t>
            </w: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A1 (1.04-2.02g/L)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4EDA9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 w:hint="eastAsia"/>
                <w:color w:val="000000" w:themeColor="text1"/>
                <w:sz w:val="13"/>
                <w:szCs w:val="13"/>
              </w:rPr>
              <w:t>Apo</w:t>
            </w: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B (0.66-1.33g/L)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E5392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 w:hint="eastAsia"/>
                <w:color w:val="000000" w:themeColor="text1"/>
                <w:sz w:val="13"/>
                <w:szCs w:val="13"/>
              </w:rPr>
              <w:t>L</w:t>
            </w: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p (a) (0-75nmol/L)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8E672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Gene </w:t>
            </w:r>
            <w:r w:rsidRPr="00E200DA">
              <w:rPr>
                <w:iCs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D9E86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Other Findings</w:t>
            </w:r>
          </w:p>
        </w:tc>
      </w:tr>
      <w:tr w:rsidR="00A60BA7" w:rsidRPr="00E200DA" w14:paraId="0123E06D" w14:textId="77777777" w:rsidTr="00CD3205">
        <w:trPr>
          <w:trHeight w:val="32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895D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8FE6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3F98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3.99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B0A5" w14:textId="77777777" w:rsidR="00A60BA7" w:rsidRPr="00E200DA" w:rsidRDefault="00A60BA7" w:rsidP="00CD3205">
            <w:pPr>
              <w:spacing w:line="480" w:lineRule="auto"/>
              <w:jc w:val="center"/>
              <w:rPr>
                <w:rFonts w:ascii="DengXian" w:eastAsia="DengXian" w:hAnsi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ascii="DengXian" w:eastAsia="DengXian" w:hAnsi="DengXian" w:hint="eastAsia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5853" w14:textId="77777777" w:rsidR="00A60BA7" w:rsidRPr="00E200DA" w:rsidRDefault="00A60BA7" w:rsidP="00CD3205">
            <w:pPr>
              <w:spacing w:line="480" w:lineRule="auto"/>
              <w:jc w:val="center"/>
              <w:rPr>
                <w:rFonts w:ascii="DengXian" w:eastAsia="DengXian" w:hAnsi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ascii="DengXian" w:eastAsia="DengXian" w:hAnsi="DengXian" w:hint="eastAsia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2C57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94.00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C452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5.00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58E6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6.98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6AF6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5.6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3F80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0.8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ED0F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6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574E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3.6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12BD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7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E0D6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0.9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351A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7.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0B9A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CED1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-</w:t>
            </w:r>
          </w:p>
        </w:tc>
      </w:tr>
      <w:tr w:rsidR="00A60BA7" w:rsidRPr="00E200DA" w14:paraId="2DFD3EF4" w14:textId="77777777" w:rsidTr="00CD3205">
        <w:trPr>
          <w:trHeight w:val="32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676C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926C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05A9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.02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08BA" w14:textId="77777777" w:rsidR="00A60BA7" w:rsidRPr="00E200DA" w:rsidRDefault="00A60BA7" w:rsidP="00CD3205">
            <w:pPr>
              <w:spacing w:line="480" w:lineRule="auto"/>
              <w:jc w:val="center"/>
              <w:rPr>
                <w:rFonts w:ascii="DengXian" w:eastAsia="DengXian" w:hAnsi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ascii="DengXian" w:eastAsia="DengXian" w:hAnsi="DengXian" w:hint="eastAsia"/>
                <w:color w:val="000000" w:themeColor="text1"/>
                <w:sz w:val="13"/>
                <w:szCs w:val="13"/>
              </w:rPr>
              <w:t>Y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835C" w14:textId="77777777" w:rsidR="00A60BA7" w:rsidRPr="00E200DA" w:rsidRDefault="00A60BA7" w:rsidP="00CD3205">
            <w:pPr>
              <w:spacing w:line="480" w:lineRule="auto"/>
              <w:jc w:val="center"/>
              <w:rPr>
                <w:rFonts w:ascii="DengXian" w:eastAsia="DengXian" w:hAnsi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ascii="DengXian" w:eastAsia="DengXian" w:hAnsi="DengXian" w:hint="eastAsia"/>
                <w:color w:val="000000" w:themeColor="text1"/>
                <w:sz w:val="13"/>
                <w:szCs w:val="13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5EAE" w14:textId="77777777" w:rsidR="00A60BA7" w:rsidRPr="00E200DA" w:rsidRDefault="00A60BA7" w:rsidP="00CD3205">
            <w:pPr>
              <w:spacing w:line="480" w:lineRule="auto"/>
              <w:jc w:val="center"/>
              <w:rPr>
                <w:rFonts w:ascii="DengXian" w:eastAsia="DengXian" w:hAnsi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ascii="DengXian" w:eastAsia="DengXian" w:hAnsi="DengXian" w:hint="eastAsia"/>
                <w:color w:val="000000" w:themeColor="text1"/>
                <w:sz w:val="13"/>
                <w:szCs w:val="13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0629" w14:textId="77777777" w:rsidR="00A60BA7" w:rsidRPr="00E200DA" w:rsidRDefault="00A60BA7" w:rsidP="00CD3205">
            <w:pPr>
              <w:spacing w:line="480" w:lineRule="auto"/>
              <w:jc w:val="center"/>
              <w:rPr>
                <w:rFonts w:ascii="DengXian" w:eastAsia="DengXian" w:hAnsi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ascii="DengXian" w:eastAsia="DengXian" w:hAnsi="DengXian" w:hint="eastAsia"/>
                <w:color w:val="000000" w:themeColor="text1"/>
                <w:sz w:val="13"/>
                <w:szCs w:val="13"/>
              </w:rPr>
              <w:t>NA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41A3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N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F5E4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5.6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DFFA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0.5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63D7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4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3021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3.9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5A18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3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5171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0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264F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0.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5866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27A1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-</w:t>
            </w:r>
          </w:p>
        </w:tc>
      </w:tr>
      <w:tr w:rsidR="00A60BA7" w:rsidRPr="00E200DA" w14:paraId="5616D560" w14:textId="77777777" w:rsidTr="00CD3205">
        <w:trPr>
          <w:trHeight w:val="34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ED08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364E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F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257B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6.83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9CAE" w14:textId="77777777" w:rsidR="00A60BA7" w:rsidRPr="00E200DA" w:rsidRDefault="00A60BA7" w:rsidP="00CD3205">
            <w:pPr>
              <w:spacing w:line="480" w:lineRule="auto"/>
              <w:jc w:val="center"/>
              <w:rPr>
                <w:rFonts w:ascii="DengXian" w:eastAsia="DengXian" w:hAnsi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ascii="DengXian" w:eastAsia="DengXian" w:hAnsi="DengXian" w:hint="eastAsia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6D24" w14:textId="77777777" w:rsidR="00A60BA7" w:rsidRPr="00E200DA" w:rsidRDefault="00A60BA7" w:rsidP="00CD3205">
            <w:pPr>
              <w:spacing w:line="480" w:lineRule="auto"/>
              <w:jc w:val="center"/>
              <w:rPr>
                <w:rFonts w:ascii="DengXian" w:eastAsia="DengXian" w:hAnsi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ascii="DengXian" w:eastAsia="DengXian" w:hAnsi="DengXian" w:hint="eastAsia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E52D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12.5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ED28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8.00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CA08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4.35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7F14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5.2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0AF1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0.7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8FE0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1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536D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3.7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4847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3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90CD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0.9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ED7A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3577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EF65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-</w:t>
            </w:r>
          </w:p>
        </w:tc>
      </w:tr>
      <w:tr w:rsidR="00A60BA7" w:rsidRPr="00E200DA" w14:paraId="2724157D" w14:textId="77777777" w:rsidTr="00CD3205">
        <w:trPr>
          <w:trHeight w:val="6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9C11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09FF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F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62F7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4.29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63B7" w14:textId="77777777" w:rsidR="00A60BA7" w:rsidRPr="00E200DA" w:rsidRDefault="00A60BA7" w:rsidP="00CD3205">
            <w:pPr>
              <w:spacing w:line="480" w:lineRule="auto"/>
              <w:jc w:val="center"/>
              <w:rPr>
                <w:rFonts w:ascii="Microsoft YaHei" w:eastAsia="Microsoft YaHei" w:hAnsi="Microsoft YaHei"/>
                <w:color w:val="000000" w:themeColor="text1"/>
                <w:sz w:val="13"/>
                <w:szCs w:val="13"/>
              </w:rPr>
            </w:pPr>
            <w:r w:rsidRPr="00E200DA">
              <w:rPr>
                <w:rFonts w:ascii="Microsoft YaHei" w:eastAsia="Microsoft YaHei" w:hAnsi="Microsoft YaHei" w:hint="eastAsia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2FFB" w14:textId="77777777" w:rsidR="00A60BA7" w:rsidRPr="00E200DA" w:rsidRDefault="00A60BA7" w:rsidP="00CD3205">
            <w:pPr>
              <w:spacing w:line="480" w:lineRule="auto"/>
              <w:jc w:val="center"/>
              <w:rPr>
                <w:rFonts w:ascii="Microsoft YaHei" w:eastAsia="Microsoft YaHei" w:hAnsi="Microsoft YaHei"/>
                <w:color w:val="000000" w:themeColor="text1"/>
                <w:sz w:val="13"/>
                <w:szCs w:val="13"/>
              </w:rPr>
            </w:pPr>
            <w:r w:rsidRPr="00E200DA">
              <w:rPr>
                <w:rFonts w:ascii="Microsoft YaHei" w:eastAsia="Microsoft YaHei" w:hAnsi="Microsoft YaHei" w:hint="eastAsia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9B7C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07.50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9BB8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7.90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BA1C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5.49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9CF7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6.4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6C92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0.9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09C3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2.0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46D3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3.9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BCFB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9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C917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1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6460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8.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9BBB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E1B24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inequality length of lower extremity</w:t>
            </w:r>
          </w:p>
        </w:tc>
      </w:tr>
      <w:tr w:rsidR="00A60BA7" w:rsidRPr="00E200DA" w14:paraId="747863C7" w14:textId="77777777" w:rsidTr="00CD3205">
        <w:trPr>
          <w:trHeight w:val="32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14FC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C058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BDAC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4.48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30D2" w14:textId="77777777" w:rsidR="00A60BA7" w:rsidRPr="00E200DA" w:rsidRDefault="00A60BA7" w:rsidP="00CD3205">
            <w:pPr>
              <w:spacing w:line="480" w:lineRule="auto"/>
              <w:jc w:val="center"/>
              <w:rPr>
                <w:rFonts w:ascii="DengXian" w:eastAsia="DengXian" w:hAnsi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ascii="DengXian" w:eastAsia="DengXian" w:hAnsi="DengXian" w:hint="eastAsia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D11D" w14:textId="77777777" w:rsidR="00A60BA7" w:rsidRPr="00E200DA" w:rsidRDefault="00A60BA7" w:rsidP="00CD3205">
            <w:pPr>
              <w:spacing w:line="480" w:lineRule="auto"/>
              <w:jc w:val="center"/>
              <w:rPr>
                <w:rFonts w:ascii="DengXian" w:eastAsia="DengXian" w:hAnsi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ascii="DengXian" w:eastAsia="DengXian" w:hAnsi="DengXian" w:hint="eastAsia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23DE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98.20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EFC9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6.30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E0B0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6.90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A4A4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5.6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0636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0.8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2F44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5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21E3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3.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E7AB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7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5BAB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0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9314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17.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2594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8B43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-</w:t>
            </w:r>
          </w:p>
        </w:tc>
      </w:tr>
      <w:tr w:rsidR="00A60BA7" w:rsidRPr="00E200DA" w14:paraId="27CCE0AF" w14:textId="77777777" w:rsidTr="00CD3205">
        <w:trPr>
          <w:trHeight w:val="32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AC59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B145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F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5CDD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5.10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57FE" w14:textId="77777777" w:rsidR="00A60BA7" w:rsidRPr="00E200DA" w:rsidRDefault="00A60BA7" w:rsidP="00CD3205">
            <w:pPr>
              <w:spacing w:line="480" w:lineRule="auto"/>
              <w:jc w:val="center"/>
              <w:rPr>
                <w:rFonts w:ascii="DengXian" w:eastAsia="DengXian" w:hAnsi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ascii="DengXian" w:eastAsia="DengXian" w:hAnsi="DengXian" w:hint="eastAsia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51BF" w14:textId="77777777" w:rsidR="00A60BA7" w:rsidRPr="00E200DA" w:rsidRDefault="00A60BA7" w:rsidP="00CD3205">
            <w:pPr>
              <w:spacing w:line="480" w:lineRule="auto"/>
              <w:jc w:val="center"/>
              <w:rPr>
                <w:rFonts w:ascii="DengXian" w:eastAsia="DengXian" w:hAnsi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ascii="DengXian" w:eastAsia="DengXian" w:hAnsi="DengXian" w:hint="eastAsia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03DB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14.00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EDB6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36.60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0A0D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28.16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71A2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5.8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36AF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3.3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A175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0.6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BCBB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3.6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0063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2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C77C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5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9AB7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6.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40F0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0496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acanthosis nigricans</w:t>
            </w:r>
          </w:p>
        </w:tc>
      </w:tr>
      <w:tr w:rsidR="00A60BA7" w:rsidRPr="00E200DA" w14:paraId="5F79B3BC" w14:textId="77777777" w:rsidTr="00CD3205">
        <w:trPr>
          <w:trHeight w:val="36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6C84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0713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5F4F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2.90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39C3" w14:textId="77777777" w:rsidR="00A60BA7" w:rsidRPr="00E200DA" w:rsidRDefault="00A60BA7" w:rsidP="00CD3205">
            <w:pPr>
              <w:spacing w:line="480" w:lineRule="auto"/>
              <w:jc w:val="center"/>
              <w:rPr>
                <w:rFonts w:ascii="Microsoft YaHei" w:eastAsia="Microsoft YaHei" w:hAnsi="Microsoft YaHei"/>
                <w:color w:val="000000" w:themeColor="text1"/>
                <w:sz w:val="13"/>
                <w:szCs w:val="13"/>
              </w:rPr>
            </w:pPr>
            <w:r w:rsidRPr="00E200DA">
              <w:rPr>
                <w:rFonts w:ascii="Microsoft YaHei" w:eastAsia="Microsoft YaHei" w:hAnsi="Microsoft YaHei" w:hint="eastAsia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9C13" w14:textId="77777777" w:rsidR="00A60BA7" w:rsidRPr="00E200DA" w:rsidRDefault="00A60BA7" w:rsidP="00CD3205">
            <w:pPr>
              <w:spacing w:line="480" w:lineRule="auto"/>
              <w:jc w:val="center"/>
              <w:rPr>
                <w:rFonts w:ascii="Microsoft YaHei" w:eastAsia="Microsoft YaHei" w:hAnsi="Microsoft YaHei"/>
                <w:color w:val="000000" w:themeColor="text1"/>
                <w:sz w:val="13"/>
                <w:szCs w:val="13"/>
              </w:rPr>
            </w:pPr>
            <w:r w:rsidRPr="00E200DA">
              <w:rPr>
                <w:rFonts w:ascii="Microsoft YaHei" w:eastAsia="Microsoft YaHei" w:hAnsi="Microsoft YaHei" w:hint="eastAsia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3B27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68.60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0E1F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83.60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BBFD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29.41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B525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7.4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3D49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4.4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E246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0.9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7F96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4.4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3D09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0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6E2C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5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47AE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21.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B2CE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6573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-</w:t>
            </w:r>
          </w:p>
        </w:tc>
      </w:tr>
      <w:tr w:rsidR="00A60BA7" w:rsidRPr="00E200DA" w14:paraId="32B042DA" w14:textId="77777777" w:rsidTr="00CD3205">
        <w:trPr>
          <w:trHeight w:val="32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0DA9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E87B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9997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3.30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06B3" w14:textId="77777777" w:rsidR="00A60BA7" w:rsidRPr="00E200DA" w:rsidRDefault="00A60BA7" w:rsidP="00CD3205">
            <w:pPr>
              <w:spacing w:line="480" w:lineRule="auto"/>
              <w:jc w:val="center"/>
              <w:rPr>
                <w:rFonts w:ascii="DengXian" w:eastAsia="DengXian" w:hAnsi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ascii="DengXian" w:eastAsia="DengXian" w:hAnsi="DengXian" w:hint="eastAsia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00DC" w14:textId="77777777" w:rsidR="00A60BA7" w:rsidRPr="00E200DA" w:rsidRDefault="00A60BA7" w:rsidP="00CD3205">
            <w:pPr>
              <w:spacing w:line="480" w:lineRule="auto"/>
              <w:jc w:val="center"/>
              <w:rPr>
                <w:rFonts w:ascii="DengXian" w:eastAsia="DengXian" w:hAnsi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ascii="DengXian" w:eastAsia="DengXian" w:hAnsi="DengXian" w:hint="eastAsia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A6E6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91.00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C17C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4.50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9C85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7.51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7881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5.5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ACB3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0.8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45F1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4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0326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3.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7F0E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2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030A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0.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975B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80A9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9DF4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-</w:t>
            </w:r>
          </w:p>
        </w:tc>
      </w:tr>
      <w:tr w:rsidR="00A60BA7" w:rsidRPr="00E200DA" w14:paraId="620A7FE9" w14:textId="77777777" w:rsidTr="00CD3205">
        <w:trPr>
          <w:trHeight w:val="36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7B4A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9468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F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4168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4.97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14A3" w14:textId="77777777" w:rsidR="00A60BA7" w:rsidRPr="00E200DA" w:rsidRDefault="00A60BA7" w:rsidP="00CD3205">
            <w:pPr>
              <w:spacing w:line="480" w:lineRule="auto"/>
              <w:jc w:val="center"/>
              <w:rPr>
                <w:rFonts w:ascii="Microsoft YaHei" w:eastAsia="Microsoft YaHei" w:hAnsi="Microsoft YaHei"/>
                <w:color w:val="000000" w:themeColor="text1"/>
                <w:sz w:val="13"/>
                <w:szCs w:val="13"/>
              </w:rPr>
            </w:pPr>
            <w:r w:rsidRPr="00E200DA">
              <w:rPr>
                <w:rFonts w:ascii="Microsoft YaHei" w:eastAsia="Microsoft YaHei" w:hAnsi="Microsoft YaHei" w:hint="eastAsia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9399" w14:textId="77777777" w:rsidR="00A60BA7" w:rsidRPr="00E200DA" w:rsidRDefault="00A60BA7" w:rsidP="00CD3205">
            <w:pPr>
              <w:spacing w:line="480" w:lineRule="auto"/>
              <w:jc w:val="center"/>
              <w:rPr>
                <w:rFonts w:ascii="Microsoft YaHei" w:eastAsia="Microsoft YaHei" w:hAnsi="Microsoft YaHei"/>
                <w:color w:val="000000" w:themeColor="text1"/>
                <w:sz w:val="13"/>
                <w:szCs w:val="13"/>
              </w:rPr>
            </w:pPr>
            <w:r w:rsidRPr="00E200DA">
              <w:rPr>
                <w:rFonts w:ascii="Microsoft YaHei" w:eastAsia="Microsoft YaHei" w:hAnsi="Microsoft YaHei" w:hint="eastAsia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1B03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11.60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3867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8.00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9A10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4.45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3F10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5.7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2E57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0.8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9E2A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3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93EF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4.0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407E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2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079B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0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7304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93.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32A7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EE1B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-</w:t>
            </w:r>
          </w:p>
        </w:tc>
      </w:tr>
      <w:tr w:rsidR="00A60BA7" w:rsidRPr="00E200DA" w14:paraId="2208987B" w14:textId="77777777" w:rsidTr="00CD3205">
        <w:trPr>
          <w:trHeight w:val="6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0275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232A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F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C1DF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3.98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6A05" w14:textId="77777777" w:rsidR="00A60BA7" w:rsidRPr="00E200DA" w:rsidRDefault="00A60BA7" w:rsidP="00CD3205">
            <w:pPr>
              <w:spacing w:line="480" w:lineRule="auto"/>
              <w:jc w:val="center"/>
              <w:rPr>
                <w:rFonts w:ascii="DengXian" w:eastAsia="DengXian" w:hAnsi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ascii="DengXian" w:eastAsia="DengXian" w:hAnsi="DengXian" w:hint="eastAsia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0BC6" w14:textId="77777777" w:rsidR="00A60BA7" w:rsidRPr="00E200DA" w:rsidRDefault="00A60BA7" w:rsidP="00CD3205">
            <w:pPr>
              <w:spacing w:line="480" w:lineRule="auto"/>
              <w:jc w:val="center"/>
              <w:rPr>
                <w:rFonts w:ascii="DengXian" w:eastAsia="DengXian" w:hAnsi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ascii="DengXian" w:eastAsia="DengXian" w:hAnsi="DengXian" w:hint="eastAsia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6920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93.50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9AF5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1.75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9AE6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3.44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20A1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7.3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875F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3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1AE8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0.9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167D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5.7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9BF1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0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40EB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5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6572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20.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735E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3DCC0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Intrauterine growth restriction</w:t>
            </w:r>
          </w:p>
        </w:tc>
      </w:tr>
      <w:tr w:rsidR="00A60BA7" w:rsidRPr="00E200DA" w14:paraId="3692E63E" w14:textId="77777777" w:rsidTr="00CD3205">
        <w:trPr>
          <w:trHeight w:val="32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5B5C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A680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F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3A50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8.54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09A5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DF14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Y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B777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26.50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28B9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25.70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088B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6.06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6CF9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8.4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7A4D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2.6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C0C0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2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6B5A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6.0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4139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3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0645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4163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45.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2EE8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LDLR(c.2389G&gt;A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601C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-</w:t>
            </w:r>
          </w:p>
        </w:tc>
      </w:tr>
      <w:tr w:rsidR="00A60BA7" w:rsidRPr="00E200DA" w14:paraId="13144E12" w14:textId="77777777" w:rsidTr="00CD3205">
        <w:trPr>
          <w:trHeight w:val="32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AAB8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38A7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F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100B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3.91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6ABD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87FD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B8A5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08.00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7393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6.00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9BE1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3.72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D989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9.5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2B98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0.8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435A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CB6F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7.5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1EFE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3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BC8E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8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7BF6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7.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672F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LDLR(c.1448G&gt;A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2F3E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-</w:t>
            </w:r>
          </w:p>
        </w:tc>
      </w:tr>
      <w:tr w:rsidR="00A60BA7" w:rsidRPr="00E200DA" w14:paraId="23F8854C" w14:textId="77777777" w:rsidTr="00CD3205">
        <w:trPr>
          <w:trHeight w:val="32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B546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02C3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F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E5DA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3.64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D56F" w14:textId="77777777" w:rsidR="00A60BA7" w:rsidRPr="00E200DA" w:rsidRDefault="00A60BA7" w:rsidP="00CD3205">
            <w:pPr>
              <w:spacing w:line="480" w:lineRule="auto"/>
              <w:jc w:val="center"/>
              <w:rPr>
                <w:rFonts w:ascii="DengXian" w:eastAsia="DengXian" w:hAnsi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ascii="DengXian" w:eastAsia="DengXian" w:hAnsi="DengXian" w:hint="eastAsia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B2C1" w14:textId="77777777" w:rsidR="00A60BA7" w:rsidRPr="00E200DA" w:rsidRDefault="00A60BA7" w:rsidP="00CD3205">
            <w:pPr>
              <w:spacing w:line="480" w:lineRule="auto"/>
              <w:jc w:val="center"/>
              <w:rPr>
                <w:rFonts w:ascii="DengXian" w:eastAsia="DengXian" w:hAnsi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ascii="DengXian" w:eastAsia="DengXian" w:hAnsi="DengXian" w:hint="eastAsia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6F22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01.00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2234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5.00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D6DE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4.70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F968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9.0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072A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7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9DD1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4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204F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6.7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582E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4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C29D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8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DC13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5.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92F9" w14:textId="77777777" w:rsidR="00A60BA7" w:rsidRPr="00E200DA" w:rsidRDefault="00A60BA7" w:rsidP="00CD3205">
            <w:pPr>
              <w:spacing w:line="480" w:lineRule="auto"/>
              <w:jc w:val="center"/>
              <w:rPr>
                <w:rFonts w:ascii="DengXian" w:eastAsia="DengXian" w:hAnsi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ascii="DengXian" w:eastAsia="DengXian" w:hAnsi="DengXian" w:hint="eastAsia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6501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-</w:t>
            </w:r>
          </w:p>
        </w:tc>
      </w:tr>
      <w:tr w:rsidR="00A60BA7" w:rsidRPr="00E200DA" w14:paraId="5358DDD7" w14:textId="77777777" w:rsidTr="00CD3205">
        <w:trPr>
          <w:trHeight w:val="32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755A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AEC5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F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BACB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6.57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E813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Y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CAB7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Y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8F98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45.00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A525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35.00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37A3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6.65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2EB9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7.7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4620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0.9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0814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4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A190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5.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D0ED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2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019B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5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6FF2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3.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928C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LDLR(c.682G&gt;T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D39D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-</w:t>
            </w:r>
          </w:p>
        </w:tc>
      </w:tr>
      <w:tr w:rsidR="00A60BA7" w:rsidRPr="00E200DA" w14:paraId="0FAFCBC4" w14:textId="77777777" w:rsidTr="00CD3205">
        <w:trPr>
          <w:trHeight w:val="32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569A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0F17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F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A139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8.29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E690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20DD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Y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B679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40.00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00EB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38.50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23B7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9.64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167F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5.8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D914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9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D764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1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EC60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3.7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D891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1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2DA3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2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7C8A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57.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880F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LPL(c.1187A&gt;T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7DB2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-</w:t>
            </w:r>
          </w:p>
        </w:tc>
      </w:tr>
      <w:tr w:rsidR="00A60BA7" w:rsidRPr="00E200DA" w14:paraId="50C6BF5C" w14:textId="77777777" w:rsidTr="00CD3205">
        <w:trPr>
          <w:trHeight w:val="32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D739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8850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4066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0.72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7301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C10F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Y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322C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50.00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6DAA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48.80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0EFD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21.69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E00C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6.1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E18F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2.5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0371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0.9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CD62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4.0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FF71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2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7FE5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2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58F8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241.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07B2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LDLR(c.1338del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1D31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-</w:t>
            </w:r>
          </w:p>
        </w:tc>
      </w:tr>
      <w:tr w:rsidR="00A60BA7" w:rsidRPr="00E200DA" w14:paraId="5054FB1F" w14:textId="77777777" w:rsidTr="00CD3205">
        <w:trPr>
          <w:trHeight w:val="32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0F40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FA7F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9182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2.99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0AFC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2875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Y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F237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53.80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D60F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36.65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F27D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5.49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749D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9.5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5E4A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0.8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F9A6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8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3B10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7.3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7BB4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4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6647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6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B358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0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130E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LDLR(c.380T&gt;A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E2FE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-</w:t>
            </w:r>
          </w:p>
        </w:tc>
      </w:tr>
      <w:tr w:rsidR="00A60BA7" w:rsidRPr="00E200DA" w14:paraId="5E6FDDDA" w14:textId="77777777" w:rsidTr="00CD3205">
        <w:trPr>
          <w:trHeight w:val="32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ADB9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lastRenderedPageBreak/>
              <w:t>1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8DC4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F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5FD7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4.39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6119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B314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EC8B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00.70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6803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6.60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1AED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6.37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B5C9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9.0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C8FE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0.6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A477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2.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7486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6.7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05EE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5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5FB8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7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CAAB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1.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DE23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ABCG5(c.1673_1677del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9A4B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-</w:t>
            </w:r>
          </w:p>
        </w:tc>
      </w:tr>
      <w:tr w:rsidR="00A60BA7" w:rsidRPr="00E200DA" w14:paraId="32B64F4B" w14:textId="77777777" w:rsidTr="00CD3205">
        <w:trPr>
          <w:trHeight w:val="68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CD4A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423C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F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D409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8.51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27C0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Y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B95B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Y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B246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F595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NA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19EA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N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F61C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9.0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4A51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DD78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087B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7.0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1FE3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0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3311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2.1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C05D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75.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85134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ABCG5(c.1336C&gt;T, c.1762+1G&gt;A), LDLR(c.599T&gt;G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122E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-</w:t>
            </w:r>
          </w:p>
        </w:tc>
      </w:tr>
      <w:tr w:rsidR="00A60BA7" w:rsidRPr="00E200DA" w14:paraId="1E29C970" w14:textId="77777777" w:rsidTr="00CD3205">
        <w:trPr>
          <w:trHeight w:val="32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CF42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2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D6BD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009A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2.88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FC05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Y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311F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3BEB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6F0E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NA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26E7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N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5C50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0.3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454C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0.5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6574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DBBE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8.6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0899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1.3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CA19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2.3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E5F1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40.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259E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ABCG8(c.788G&gt;A, c.1938_1939delins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FAC8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-</w:t>
            </w:r>
          </w:p>
        </w:tc>
      </w:tr>
      <w:tr w:rsidR="00A60BA7" w:rsidRPr="00E200DA" w14:paraId="1AB8EC35" w14:textId="77777777" w:rsidTr="00CD3205">
        <w:trPr>
          <w:trHeight w:val="32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8E0D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2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63AF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F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1E0B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2.55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744B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Y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5B74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Y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54DF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89.50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BFC9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2.20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5483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5.23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2544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7.28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8F53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0.7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3319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.51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3F05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5.44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5CE4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.55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4189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.55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1325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4.60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14E9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ABCG8(c.1256_1257delins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F766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-</w:t>
            </w:r>
          </w:p>
        </w:tc>
      </w:tr>
      <w:tr w:rsidR="00A60BA7" w:rsidRPr="00E200DA" w14:paraId="2F7A8080" w14:textId="77777777" w:rsidTr="00CD3205">
        <w:trPr>
          <w:trHeight w:val="32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732A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2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D7CB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F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4FCD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7.58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4921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7923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Y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2130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27.50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F060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36.70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66B9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22.58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8480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8.52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EC4F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2.27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42F5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.86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6395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5.63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15E8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.66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49C2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.6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87A5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15.40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9BA1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CETP(c.1103del), LDLR(c.1285G&gt;A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75C2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-</w:t>
            </w:r>
          </w:p>
        </w:tc>
      </w:tr>
      <w:tr w:rsidR="00A60BA7" w:rsidRPr="00E200DA" w14:paraId="5C244801" w14:textId="77777777" w:rsidTr="00CD3205">
        <w:trPr>
          <w:trHeight w:val="32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6CFE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2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127B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DA18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4.71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834A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8D0A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ACB3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1071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NA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887B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N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B0D3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8.59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55D6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.6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BBA5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.16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9F08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6.69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B392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.23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D4AF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.8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25F3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8.90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B618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LDLR(c.2389G&gt;A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6FE3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-</w:t>
            </w:r>
          </w:p>
        </w:tc>
      </w:tr>
      <w:tr w:rsidR="00A60BA7" w:rsidRPr="00E200DA" w14:paraId="3974DC5B" w14:textId="77777777" w:rsidTr="00CD3205">
        <w:trPr>
          <w:trHeight w:val="32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47D2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2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2DFD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F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0F90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5.30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DA2E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12DE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Y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A7AB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F682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NA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9338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N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BBD0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7.27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E6B0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.27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DCC3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.00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CAD4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5.69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0461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0.82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BD27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.65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58B0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00.80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1168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LDLR(c.327C&gt;A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A8D6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-</w:t>
            </w:r>
          </w:p>
        </w:tc>
      </w:tr>
      <w:tr w:rsidR="00A60BA7" w:rsidRPr="00E200DA" w14:paraId="37283BC5" w14:textId="77777777" w:rsidTr="00CD3205">
        <w:trPr>
          <w:trHeight w:val="32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54E4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2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93C1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46A8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6.04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51F4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Y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DCF3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31EB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BD77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NA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67CD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N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210E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5.65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DA0C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0.77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CE88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0.66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1EE1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4.20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9818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0.61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C24F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3.73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38A1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20.10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2991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LDLR(c.817+1G&gt;A, c.1298A&gt;T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788B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-</w:t>
            </w:r>
          </w:p>
        </w:tc>
      </w:tr>
      <w:tr w:rsidR="00A60BA7" w:rsidRPr="00E200DA" w14:paraId="7C666311" w14:textId="77777777" w:rsidTr="00CD3205">
        <w:trPr>
          <w:trHeight w:val="32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D527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2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F1D0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F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9EB1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7.05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B5E2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60D0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Y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F0DE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28.70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3E4D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36.00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FF05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21.73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1DA3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9.22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C03E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2.05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F60B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.10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F6EF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7.19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213E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.23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0917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.9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685B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91.30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6352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LDLR(c.1060+10G&gt;A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08B8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-</w:t>
            </w:r>
          </w:p>
        </w:tc>
      </w:tr>
      <w:tr w:rsidR="00A60BA7" w:rsidRPr="00E200DA" w14:paraId="0BD56CE3" w14:textId="77777777" w:rsidTr="00CD3205">
        <w:trPr>
          <w:trHeight w:val="32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7669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2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A86F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81C4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1.81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1512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1759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Y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99EF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38.00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2F2D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31.20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CAE2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6.38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0B68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8.98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5D50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0.89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994F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2.34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3DF8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6.24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3DDE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.85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4144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.24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C2D0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52.80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A22B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LDLR(c.1187-10G&gt;A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2828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-</w:t>
            </w:r>
          </w:p>
        </w:tc>
      </w:tr>
      <w:tr w:rsidR="00A60BA7" w:rsidRPr="00E200DA" w14:paraId="7DE841D8" w14:textId="77777777" w:rsidTr="00CD3205">
        <w:trPr>
          <w:trHeight w:val="32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F897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2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6E34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A751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2.43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B3E2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9654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Y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FB51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61.00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345C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71.50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7068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27.58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2E75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6.16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0ED3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3.00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AA11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.22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19EF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3.60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8B70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.40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2892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.10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548F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27.10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E4E4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LIPC(c.748T&gt;C, c.1052-1G&gt;C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CABB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acanthosis nigricans</w:t>
            </w:r>
          </w:p>
        </w:tc>
      </w:tr>
      <w:tr w:rsidR="00A60BA7" w:rsidRPr="00E200DA" w14:paraId="39C5F774" w14:textId="77777777" w:rsidTr="00CD3205">
        <w:trPr>
          <w:trHeight w:val="32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FA79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2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C94E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F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648B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8.00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EC9A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D46B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EC1B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36.00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9C7B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27.20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D7E5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4.71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7BC1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7.61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75DA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.14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04C4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.50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7B24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5.59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E6CD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.36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0E54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.53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8DC6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20.60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B5EE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LDLR(c.905G&gt;T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2C80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-</w:t>
            </w:r>
          </w:p>
        </w:tc>
      </w:tr>
      <w:tr w:rsidR="00A60BA7" w:rsidRPr="00E200DA" w14:paraId="209E3AEC" w14:textId="77777777" w:rsidTr="00CD3205">
        <w:trPr>
          <w:trHeight w:val="320"/>
        </w:trPr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2E585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3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C0AFD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E6680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6.22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F0720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15388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Y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E5A61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15.00 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E0A23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9.60 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7C4D2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4.82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6798B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7.71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18763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.13 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3BC28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.35 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6002E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5.85 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1C0A6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.28 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87546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1.51 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7D785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 xml:space="preserve">35.70 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3E209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ABCG5(c.64C&gt;T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32924" w14:textId="77777777" w:rsidR="00A60BA7" w:rsidRPr="00E200DA" w:rsidRDefault="00A60BA7" w:rsidP="00CD3205">
            <w:pPr>
              <w:spacing w:line="480" w:lineRule="auto"/>
              <w:jc w:val="center"/>
              <w:rPr>
                <w:rFonts w:eastAsia="DengXian"/>
                <w:color w:val="000000" w:themeColor="text1"/>
                <w:sz w:val="13"/>
                <w:szCs w:val="13"/>
              </w:rPr>
            </w:pPr>
            <w:r w:rsidRPr="00E200DA">
              <w:rPr>
                <w:rFonts w:eastAsia="DengXian"/>
                <w:color w:val="000000" w:themeColor="text1"/>
                <w:sz w:val="13"/>
                <w:szCs w:val="13"/>
              </w:rPr>
              <w:t>-</w:t>
            </w:r>
          </w:p>
        </w:tc>
      </w:tr>
    </w:tbl>
    <w:p w14:paraId="71473856" w14:textId="77777777" w:rsidR="00A60BA7" w:rsidRPr="00E200DA" w:rsidRDefault="00A60BA7" w:rsidP="00A60BA7">
      <w:pPr>
        <w:spacing w:line="480" w:lineRule="auto"/>
        <w:rPr>
          <w:color w:val="000000" w:themeColor="text1"/>
          <w:sz w:val="21"/>
          <w:szCs w:val="21"/>
        </w:rPr>
      </w:pPr>
      <w:r w:rsidRPr="00E200DA">
        <w:rPr>
          <w:iCs/>
          <w:color w:val="000000" w:themeColor="text1"/>
          <w:sz w:val="20"/>
          <w:szCs w:val="20"/>
          <w:vertAlign w:val="superscript"/>
        </w:rPr>
        <w:t xml:space="preserve">† </w:t>
      </w:r>
      <w:r w:rsidRPr="00E200DA">
        <w:rPr>
          <w:rFonts w:hint="eastAsia"/>
          <w:iCs/>
          <w:color w:val="000000" w:themeColor="text1"/>
          <w:sz w:val="20"/>
          <w:szCs w:val="20"/>
        </w:rPr>
        <w:t>All</w:t>
      </w:r>
      <w:r w:rsidRPr="00E200DA">
        <w:rPr>
          <w:iCs/>
          <w:color w:val="000000" w:themeColor="text1"/>
          <w:sz w:val="20"/>
          <w:szCs w:val="20"/>
        </w:rPr>
        <w:t xml:space="preserve"> variants of genes were heterozygotes in this table.</w:t>
      </w:r>
      <w:r w:rsidRPr="00E200DA">
        <w:rPr>
          <w:color w:val="000000" w:themeColor="text1"/>
          <w:sz w:val="21"/>
          <w:szCs w:val="21"/>
          <w:shd w:val="clear" w:color="auto" w:fill="FBFBFC"/>
        </w:rPr>
        <w:t xml:space="preserve"> </w:t>
      </w:r>
    </w:p>
    <w:p w14:paraId="54493BD1" w14:textId="77777777" w:rsidR="00A60BA7" w:rsidRDefault="00A60BA7" w:rsidP="00A60BA7">
      <w:pPr>
        <w:spacing w:line="480" w:lineRule="auto"/>
        <w:rPr>
          <w:rFonts w:eastAsia="DengXian"/>
          <w:color w:val="000000" w:themeColor="text1"/>
          <w:sz w:val="21"/>
          <w:szCs w:val="21"/>
        </w:rPr>
      </w:pPr>
      <w:r w:rsidRPr="00E200DA">
        <w:rPr>
          <w:color w:val="000000" w:themeColor="text1"/>
          <w:sz w:val="21"/>
          <w:szCs w:val="21"/>
        </w:rPr>
        <w:t xml:space="preserve">F, female; M, male; SD, </w:t>
      </w:r>
      <w:r w:rsidRPr="00E200DA">
        <w:rPr>
          <w:bCs/>
          <w:color w:val="000000" w:themeColor="text1"/>
          <w:sz w:val="21"/>
          <w:szCs w:val="21"/>
        </w:rPr>
        <w:t>standard deviation</w:t>
      </w:r>
      <w:r w:rsidRPr="00E200DA">
        <w:rPr>
          <w:bCs/>
          <w:color w:val="000000" w:themeColor="text1"/>
          <w:sz w:val="21"/>
          <w:szCs w:val="21"/>
          <w:lang w:eastAsia="en-GB"/>
        </w:rPr>
        <w:t xml:space="preserve">; </w:t>
      </w:r>
      <w:r w:rsidRPr="00E200DA">
        <w:rPr>
          <w:rFonts w:eastAsia="DengXian"/>
          <w:color w:val="000000" w:themeColor="text1"/>
          <w:sz w:val="21"/>
          <w:szCs w:val="21"/>
        </w:rPr>
        <w:t>BMI, body mass index; TC, total cholesterol; TG, triglyceride; HDL</w:t>
      </w:r>
      <w:r w:rsidRPr="00E200DA">
        <w:rPr>
          <w:rFonts w:eastAsia="DengXian" w:hint="eastAsia"/>
          <w:color w:val="000000" w:themeColor="text1"/>
          <w:sz w:val="21"/>
          <w:szCs w:val="21"/>
        </w:rPr>
        <w:t>-C</w:t>
      </w:r>
      <w:r w:rsidRPr="00E200DA">
        <w:rPr>
          <w:rFonts w:eastAsia="DengXian"/>
          <w:color w:val="000000" w:themeColor="text1"/>
          <w:sz w:val="21"/>
          <w:szCs w:val="21"/>
        </w:rPr>
        <w:t>, high-density lipoprotein cholesterol; LDL</w:t>
      </w:r>
      <w:r w:rsidRPr="00E200DA">
        <w:rPr>
          <w:rFonts w:eastAsia="DengXian" w:hint="eastAsia"/>
          <w:color w:val="000000" w:themeColor="text1"/>
          <w:sz w:val="21"/>
          <w:szCs w:val="21"/>
        </w:rPr>
        <w:t>-C</w:t>
      </w:r>
      <w:r w:rsidRPr="00E200DA">
        <w:rPr>
          <w:rFonts w:eastAsia="DengXian"/>
          <w:color w:val="000000" w:themeColor="text1"/>
          <w:sz w:val="21"/>
          <w:szCs w:val="21"/>
        </w:rPr>
        <w:t>, low-density lipoprotein cholesterol; ApoA1, apolipoprotein A1; ApoB, apolipoprotein B; Lp (a), lipoprotein (a)</w:t>
      </w:r>
    </w:p>
    <w:p w14:paraId="2D99D8F2" w14:textId="77777777" w:rsidR="00175214" w:rsidRDefault="00175214"/>
    <w:sectPr w:rsidR="00175214" w:rsidSect="00A60BA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BA7"/>
    <w:rsid w:val="00017F0F"/>
    <w:rsid w:val="000B4C1A"/>
    <w:rsid w:val="000C048E"/>
    <w:rsid w:val="000C7418"/>
    <w:rsid w:val="0015550D"/>
    <w:rsid w:val="00173233"/>
    <w:rsid w:val="00175214"/>
    <w:rsid w:val="00185569"/>
    <w:rsid w:val="00217465"/>
    <w:rsid w:val="00232424"/>
    <w:rsid w:val="00242AF5"/>
    <w:rsid w:val="002A2CA8"/>
    <w:rsid w:val="002C75D6"/>
    <w:rsid w:val="00315563"/>
    <w:rsid w:val="0032211F"/>
    <w:rsid w:val="003D209A"/>
    <w:rsid w:val="0043297F"/>
    <w:rsid w:val="00445598"/>
    <w:rsid w:val="00493241"/>
    <w:rsid w:val="00641229"/>
    <w:rsid w:val="006D7442"/>
    <w:rsid w:val="00794719"/>
    <w:rsid w:val="008C5AC8"/>
    <w:rsid w:val="009646A2"/>
    <w:rsid w:val="00A451F8"/>
    <w:rsid w:val="00A53DC3"/>
    <w:rsid w:val="00A60BA7"/>
    <w:rsid w:val="00A67127"/>
    <w:rsid w:val="00AB46D7"/>
    <w:rsid w:val="00AD2ED2"/>
    <w:rsid w:val="00AE2C12"/>
    <w:rsid w:val="00AF3E58"/>
    <w:rsid w:val="00C22ED3"/>
    <w:rsid w:val="00C73040"/>
    <w:rsid w:val="00C7792C"/>
    <w:rsid w:val="00CA0163"/>
    <w:rsid w:val="00CD7063"/>
    <w:rsid w:val="00CE2A07"/>
    <w:rsid w:val="00D526F1"/>
    <w:rsid w:val="00D54BBC"/>
    <w:rsid w:val="00DD65F9"/>
    <w:rsid w:val="00DF4F3A"/>
    <w:rsid w:val="00E87D3A"/>
    <w:rsid w:val="00EC0E91"/>
    <w:rsid w:val="00EE515A"/>
    <w:rsid w:val="00F87607"/>
    <w:rsid w:val="00FB6290"/>
    <w:rsid w:val="00FE7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FC9105"/>
  <w15:chartTrackingRefBased/>
  <w15:docId w15:val="{C94C3AB8-BF63-9D4F-9142-40A8AC0D8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BA7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5</Words>
  <Characters>2882</Characters>
  <Application>Microsoft Office Word</Application>
  <DocSecurity>0</DocSecurity>
  <Lines>24</Lines>
  <Paragraphs>6</Paragraphs>
  <ScaleCrop>false</ScaleCrop>
  <Company/>
  <LinksUpToDate>false</LinksUpToDate>
  <CharactersWithSpaces>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1-29T02:16:00Z</dcterms:created>
  <dcterms:modified xsi:type="dcterms:W3CDTF">2023-01-29T02:16:00Z</dcterms:modified>
</cp:coreProperties>
</file>